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8D374" w14:textId="44DF853B" w:rsidR="00F163D0" w:rsidRPr="008D651D" w:rsidRDefault="00F163D0" w:rsidP="00F2546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D651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20751">
        <w:rPr>
          <w:rFonts w:ascii="Times New Roman" w:hAnsi="Times New Roman" w:cs="Times New Roman"/>
          <w:b/>
          <w:sz w:val="24"/>
          <w:szCs w:val="24"/>
        </w:rPr>
        <w:t>5</w:t>
      </w:r>
      <w:r w:rsidRPr="008D651D">
        <w:rPr>
          <w:rFonts w:ascii="Times New Roman" w:hAnsi="Times New Roman" w:cs="Times New Roman"/>
          <w:b/>
          <w:sz w:val="24"/>
          <w:szCs w:val="24"/>
        </w:rPr>
        <w:t xml:space="preserve"> – Eligibility criteria</w:t>
      </w:r>
    </w:p>
    <w:tbl>
      <w:tblPr>
        <w:tblStyle w:val="Grilledutableau"/>
        <w:tblW w:w="9350" w:type="dxa"/>
        <w:tblLook w:val="04A0" w:firstRow="1" w:lastRow="0" w:firstColumn="1" w:lastColumn="0" w:noHBand="0" w:noVBand="1"/>
      </w:tblPr>
      <w:tblGrid>
        <w:gridCol w:w="4695"/>
        <w:gridCol w:w="4655"/>
      </w:tblGrid>
      <w:tr w:rsidR="00171228" w:rsidRPr="00F163D0" w14:paraId="6C62BB55" w14:textId="77777777" w:rsidTr="00F25468">
        <w:tc>
          <w:tcPr>
            <w:tcW w:w="4695" w:type="dxa"/>
            <w:tcBorders>
              <w:bottom w:val="single" w:sz="12" w:space="0" w:color="auto"/>
            </w:tcBorders>
          </w:tcPr>
          <w:p w14:paraId="1C847280" w14:textId="77777777" w:rsidR="003B122B" w:rsidRPr="00F163D0" w:rsidRDefault="00811551" w:rsidP="003F5F14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clusion criteria</w:t>
            </w:r>
          </w:p>
        </w:tc>
        <w:tc>
          <w:tcPr>
            <w:tcW w:w="4655" w:type="dxa"/>
            <w:tcBorders>
              <w:bottom w:val="single" w:sz="12" w:space="0" w:color="auto"/>
            </w:tcBorders>
          </w:tcPr>
          <w:p w14:paraId="20295305" w14:textId="77777777" w:rsidR="003B122B" w:rsidRPr="00F163D0" w:rsidRDefault="00811551" w:rsidP="003F5F14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xclusion criteria</w:t>
            </w:r>
          </w:p>
        </w:tc>
      </w:tr>
      <w:tr w:rsidR="00811551" w:rsidRPr="00F163D0" w14:paraId="476A7A9E" w14:textId="77777777" w:rsidTr="00F25468">
        <w:tc>
          <w:tcPr>
            <w:tcW w:w="9350" w:type="dxa"/>
            <w:gridSpan w:val="2"/>
            <w:tcBorders>
              <w:top w:val="single" w:sz="12" w:space="0" w:color="auto"/>
            </w:tcBorders>
          </w:tcPr>
          <w:p w14:paraId="22B9A7E3" w14:textId="3696005A" w:rsidR="00811551" w:rsidRPr="00F163D0" w:rsidRDefault="00640506" w:rsidP="003F5F14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opulation</w:t>
            </w:r>
          </w:p>
        </w:tc>
      </w:tr>
      <w:tr w:rsidR="00171228" w:rsidRPr="00F163D0" w14:paraId="1CDA4054" w14:textId="77777777" w:rsidTr="00F25468">
        <w:tc>
          <w:tcPr>
            <w:tcW w:w="4695" w:type="dxa"/>
          </w:tcPr>
          <w:p w14:paraId="3ADF4B8D" w14:textId="3B2C2836" w:rsidR="00F22E42" w:rsidRDefault="004B640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tients</w:t>
            </w:r>
            <w:r w:rsidR="002813B1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 r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presentatives, </w:t>
            </w:r>
            <w:r w:rsidR="0087005B" w:rsidRPr="008700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tients,</w:t>
            </w:r>
            <w:r w:rsidR="00DD6803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f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milies</w:t>
            </w:r>
            <w:r w:rsidR="00F22E4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  <w:p w14:paraId="11A3C22B" w14:textId="77777777" w:rsidR="003F5F14" w:rsidRPr="00F25468" w:rsidRDefault="003F5F14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C365E7E" w14:textId="1AD943A6" w:rsidR="008209A6" w:rsidRDefault="004B640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argeted-groups and/or beneficiary populations</w:t>
            </w:r>
            <w:r w:rsidR="0087005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 </w:t>
            </w:r>
            <w:r w:rsidR="00B739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men, </w:t>
            </w:r>
            <w:r w:rsidR="00E232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="00E23245" w:rsidRPr="00E232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ople living with HIV-AIDS</w:t>
            </w:r>
            <w:r w:rsidR="00E232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  <w:p w14:paraId="7031CBF1" w14:textId="77777777" w:rsidR="003F5F14" w:rsidRPr="00F25468" w:rsidRDefault="003F5F14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DA9AE56" w14:textId="6C4E155D" w:rsidR="008209A6" w:rsidRDefault="004B640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munity</w:t>
            </w:r>
            <w:r w:rsidR="008209A6" w:rsidRPr="008209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 c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mmunity members, </w:t>
            </w:r>
            <w:r w:rsidR="008209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cal people</w:t>
            </w:r>
            <w:r w:rsidR="008209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  <w:p w14:paraId="7BF9B630" w14:textId="77777777" w:rsidR="003F5F14" w:rsidRPr="00F25468" w:rsidRDefault="003F5F14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34A2BDF" w14:textId="4ABC25FA" w:rsidR="004B6404" w:rsidRDefault="004B640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ivil society organizations</w:t>
            </w:r>
            <w:r w:rsidR="008209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 n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-governmental organization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n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-profit organizations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190D5ADD" w14:textId="77777777" w:rsidR="003F5F14" w:rsidRPr="00F25468" w:rsidRDefault="003F5F14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39C248C" w14:textId="378F94A5" w:rsidR="004B6404" w:rsidRDefault="004B640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aders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 o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inion leaders, 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mmunity leaders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religion leaders)</w:t>
            </w:r>
          </w:p>
          <w:p w14:paraId="5F7FBEEB" w14:textId="77777777" w:rsidR="003F5F14" w:rsidRPr="00F25468" w:rsidRDefault="003F5F14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C534FC8" w14:textId="308EF49C" w:rsidR="009F227A" w:rsidRDefault="004B640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sers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ents, 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rvice users, Target user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i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dividual 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sumers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  <w:p w14:paraId="4F8D373D" w14:textId="77777777" w:rsidR="003F5F14" w:rsidRPr="00F25468" w:rsidRDefault="003F5F14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2116BFB" w14:textId="15A879B2" w:rsidR="004B6404" w:rsidRDefault="004B640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itizens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i.e.,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y individual described as</w:t>
            </w:r>
            <w:r w:rsidR="003F5F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F227A" w:rsidRP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itizen</w:t>
            </w:r>
          </w:p>
          <w:p w14:paraId="4B08B51F" w14:textId="77777777" w:rsidR="003F5F14" w:rsidRPr="00F25468" w:rsidRDefault="003F5F14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168441D" w14:textId="007E79E8" w:rsidR="004B6404" w:rsidRPr="00F25468" w:rsidRDefault="004B6404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olunteers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i.e</w:t>
            </w:r>
            <w:r w:rsidR="004441B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F22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y individual described as </w:t>
            </w:r>
            <w:r w:rsidR="003F5F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 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olunteer</w:t>
            </w:r>
          </w:p>
          <w:p w14:paraId="412EDD4F" w14:textId="48C569DA" w:rsidR="000365DF" w:rsidRPr="00F25468" w:rsidRDefault="000365DF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7E8058C4" w14:textId="498235CF" w:rsidR="003B122B" w:rsidRPr="00F163D0" w:rsidRDefault="00D1129F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0" w:name="_Hlk145353353"/>
            <w:r w:rsidRPr="00D1129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es not include patients and/or the public as listed besides</w:t>
            </w:r>
            <w:bookmarkEnd w:id="0"/>
          </w:p>
        </w:tc>
      </w:tr>
      <w:tr w:rsidR="00811551" w:rsidRPr="00F163D0" w14:paraId="41AE6F14" w14:textId="77777777" w:rsidTr="00F25468">
        <w:tc>
          <w:tcPr>
            <w:tcW w:w="9350" w:type="dxa"/>
            <w:gridSpan w:val="2"/>
          </w:tcPr>
          <w:p w14:paraId="7BE2AA5B" w14:textId="13F4D5E6" w:rsidR="00811551" w:rsidRPr="00F163D0" w:rsidRDefault="00811551" w:rsidP="003F5F14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ntervention</w:t>
            </w:r>
          </w:p>
        </w:tc>
      </w:tr>
      <w:tr w:rsidR="007D65A5" w:rsidRPr="00F163D0" w14:paraId="2E24513A" w14:textId="77777777" w:rsidTr="00F25468">
        <w:tc>
          <w:tcPr>
            <w:tcW w:w="4695" w:type="dxa"/>
          </w:tcPr>
          <w:p w14:paraId="5849F79F" w14:textId="35ED4488" w:rsidR="00E75394" w:rsidRDefault="007D65A5" w:rsidP="003F5F1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1" w:name="_Hlk145353715"/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y strategy </w:t>
            </w:r>
            <w:r w:rsidR="00E260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ing</w:t>
            </w:r>
            <w:r w:rsidR="00AD0DEF" w:rsidRPr="007E4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 general approach to enabling patients and the public to</w:t>
            </w:r>
            <w:r w:rsidR="00AD0D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ceive</w:t>
            </w:r>
            <w:r w:rsidR="00AD0DEF" w:rsidRPr="007E4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orm</w:t>
            </w:r>
            <w:r w:rsidR="00AD0D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ion</w:t>
            </w:r>
            <w:r w:rsidR="00AD0DEF" w:rsidRPr="007E4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AD0D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vide</w:t>
            </w:r>
            <w:r w:rsidR="00AD0DEF" w:rsidRPr="007E4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dvice, collaborate in or co-construct the scaling </w:t>
            </w:r>
            <w:r w:rsidR="00E260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itia</w:t>
            </w:r>
            <w:r w:rsidR="001D02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r w:rsidR="00E260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s</w:t>
            </w:r>
            <w:r w:rsidR="00AD0DEF" w:rsidRPr="007E4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  <w:p w14:paraId="4D8E3B10" w14:textId="77777777" w:rsidR="009F6B8B" w:rsidRPr="00F25468" w:rsidRDefault="009F6B8B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5F12CA1" w14:textId="77777777" w:rsidR="0064571E" w:rsidRDefault="0064571E" w:rsidP="003F5F1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 considered as scaling initiatives:</w:t>
            </w:r>
          </w:p>
          <w:p w14:paraId="5497D405" w14:textId="77777777" w:rsidR="009F6B8B" w:rsidRPr="00F25468" w:rsidRDefault="009F6B8B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7F4A568" w14:textId="660FE100" w:rsidR="008F6D70" w:rsidRPr="008F6D70" w:rsidRDefault="008F6D70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6D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act of scaling, spreading, replicating, adapting, expanding, or transferring an intervention that has already been </w:t>
            </w:r>
            <w:r w:rsidR="005A21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sted</w:t>
            </w:r>
            <w:r w:rsidRPr="008F6D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a pilot/experimental/small-scale context to other settings or populations </w:t>
            </w:r>
          </w:p>
          <w:p w14:paraId="7F7A7DB0" w14:textId="77777777" w:rsidR="008F6D70" w:rsidRPr="008F6D70" w:rsidRDefault="008F6D70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CF42E09" w14:textId="13B67165" w:rsidR="008F6D70" w:rsidRDefault="008F6D70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6D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The act of developing</w:t>
            </w:r>
            <w:r w:rsidR="003520D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r</w:t>
            </w:r>
            <w:r w:rsidRPr="008F6D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iloting an intervention with the aim of scaling it using and reporting scaling methods</w:t>
            </w:r>
          </w:p>
          <w:p w14:paraId="2448448C" w14:textId="77777777" w:rsidR="00042758" w:rsidRDefault="00042758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701F858" w14:textId="489FABD6" w:rsidR="00B0730F" w:rsidRPr="00F25468" w:rsidRDefault="00305750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earch on or for scaling</w:t>
            </w:r>
            <w:r w:rsidR="003520D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="00C33B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at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s</w:t>
            </w:r>
            <w:r w:rsidR="00C33B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s 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 report</w:t>
            </w:r>
            <w:r w:rsidR="00C33B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 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ling objec</w:t>
            </w:r>
            <w:r w:rsidR="003520D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ives and </w:t>
            </w: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hods</w:t>
            </w:r>
          </w:p>
          <w:bookmarkEnd w:id="1"/>
          <w:p w14:paraId="2E4FB363" w14:textId="6A5CEB0A" w:rsidR="007D65A5" w:rsidRPr="00F163D0" w:rsidRDefault="007D65A5" w:rsidP="00F25468">
            <w:pPr>
              <w:pStyle w:val="Paragraphedeliste"/>
              <w:rPr>
                <w:lang w:val="en-CA"/>
              </w:rPr>
            </w:pPr>
          </w:p>
        </w:tc>
        <w:tc>
          <w:tcPr>
            <w:tcW w:w="4655" w:type="dxa"/>
          </w:tcPr>
          <w:p w14:paraId="63D54302" w14:textId="0079D1AD" w:rsidR="00674B8B" w:rsidRPr="00F25468" w:rsidRDefault="001C4D94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Does n</w:t>
            </w:r>
            <w:r w:rsidR="00674B8B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t report the</w:t>
            </w:r>
            <w:r w:rsidR="00AC5C24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PI</w:t>
            </w:r>
            <w:r w:rsidR="00674B8B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ethod</w:t>
            </w:r>
            <w:r w:rsidR="00B931CC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i.e., </w:t>
            </w:r>
            <w:r w:rsidR="00FC3B5D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oes not report the </w:t>
            </w:r>
            <w:r w:rsidR="00B931CC" w:rsidRPr="00F25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on/activity by which the patients and the public are involved </w:t>
            </w:r>
            <w:r w:rsidR="00356AD8">
              <w:rPr>
                <w:rFonts w:ascii="Times New Roman" w:eastAsia="Times New Roman" w:hAnsi="Times New Roman" w:cs="Times New Roman"/>
                <w:sz w:val="24"/>
                <w:szCs w:val="24"/>
              </w:rPr>
              <w:t>(e.g., interviews, meetings)</w:t>
            </w:r>
          </w:p>
          <w:p w14:paraId="355BF964" w14:textId="77777777" w:rsidR="00674B8B" w:rsidRPr="00F163D0" w:rsidRDefault="00674B8B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2BB13A8" w14:textId="32B8AA76" w:rsidR="00B84741" w:rsidRDefault="001C4D94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oes not </w:t>
            </w:r>
            <w:r w:rsidR="00B84741" w:rsidRPr="0078160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volve </w:t>
            </w:r>
            <w:r w:rsidR="00B8474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tient</w:t>
            </w:r>
            <w:r w:rsidR="00DA000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 </w:t>
            </w:r>
            <w:r w:rsidR="00B8474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the public </w:t>
            </w:r>
            <w:r w:rsidR="00B84741" w:rsidRPr="0078160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rough information, consultation, collaboration, or coproduction </w:t>
            </w:r>
            <w:r w:rsidR="00B84741" w:rsidRPr="006024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cess</w:t>
            </w:r>
          </w:p>
          <w:p w14:paraId="0DEDFE22" w14:textId="77777777" w:rsidR="00B84741" w:rsidRPr="00F25468" w:rsidRDefault="00B84741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9194ED3" w14:textId="30E7D2C8" w:rsidR="00E30377" w:rsidRDefault="00DA0008" w:rsidP="00A25B0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A000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atients </w:t>
            </w:r>
            <w:r w:rsidR="00674B8B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/or the public a</w:t>
            </w:r>
            <w:r w:rsidRPr="00DA000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 just</w:t>
            </w:r>
            <w:r w:rsidR="00674B8B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56A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="00674B8B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arget</w:t>
            </w:r>
            <w:r w:rsidR="00356A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</w:t>
            </w:r>
            <w:r w:rsidR="00674B8B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opulation </w:t>
            </w:r>
            <w:r w:rsidRPr="00DA000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f the scaling </w:t>
            </w:r>
            <w:r w:rsidR="0057184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tervention </w:t>
            </w:r>
            <w:r w:rsidR="00114B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receiving the scaled intervention)</w:t>
            </w:r>
          </w:p>
          <w:p w14:paraId="70947399" w14:textId="77777777" w:rsidR="00DA0008" w:rsidRPr="00F25468" w:rsidRDefault="00DA0008" w:rsidP="00DA000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C42F4E8" w14:textId="0BF7DD3E" w:rsidR="00E30377" w:rsidRDefault="00F059FA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Report only the i</w:t>
            </w:r>
            <w:r w:rsidR="00E303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plementation of </w:t>
            </w:r>
            <w:r w:rsidR="00114B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="00F17B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  <w:r w:rsidR="00114B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303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vidence- based practice</w:t>
            </w:r>
          </w:p>
          <w:p w14:paraId="65AE9A07" w14:textId="77777777" w:rsidR="006024BF" w:rsidRPr="00F25468" w:rsidRDefault="006024BF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FBA71A0" w14:textId="546480C6" w:rsidR="00E30377" w:rsidRPr="00DE4484" w:rsidRDefault="00F059FA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port only a l</w:t>
            </w:r>
            <w:r w:rsidR="00E303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rge-scale implementation of an </w:t>
            </w:r>
            <w:r w:rsidR="00E30377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vidence- based practice, without a previous implementation in a pilot/experimental/small-scale context</w:t>
            </w:r>
          </w:p>
          <w:p w14:paraId="1EA5DF05" w14:textId="77777777" w:rsidR="00E30377" w:rsidRPr="00F25468" w:rsidRDefault="00E30377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7EC777F" w14:textId="3C7E9BC7" w:rsidR="00E30377" w:rsidRDefault="002D027A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oes not </w:t>
            </w:r>
            <w:r w:rsidR="00F059F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caling m</w:t>
            </w:r>
            <w:r w:rsidR="002B5E7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thods, results, and discussion </w:t>
            </w:r>
            <w:r w:rsidR="006024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the text</w:t>
            </w:r>
            <w:r w:rsidR="00B0730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even if</w:t>
            </w:r>
            <w:r w:rsidR="00F17B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 scaling</w:t>
            </w:r>
            <w:r w:rsidR="00B0730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17B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</w:t>
            </w:r>
            <w:r w:rsidR="00B0730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nounced in the title, abstract or </w:t>
            </w:r>
            <w:r w:rsidR="00496C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roduction</w:t>
            </w:r>
          </w:p>
          <w:p w14:paraId="56203F2C" w14:textId="2FEEE290" w:rsidR="002D027A" w:rsidRPr="00F25468" w:rsidRDefault="002D027A" w:rsidP="003520D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65A5" w:rsidRPr="00F163D0" w14:paraId="1E3412CB" w14:textId="77777777" w:rsidTr="00F25468">
        <w:tc>
          <w:tcPr>
            <w:tcW w:w="9350" w:type="dxa"/>
            <w:gridSpan w:val="2"/>
          </w:tcPr>
          <w:p w14:paraId="424CFA88" w14:textId="488DFDA0" w:rsidR="007D65A5" w:rsidRPr="00F163D0" w:rsidRDefault="007D65A5" w:rsidP="003F5F14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lastRenderedPageBreak/>
              <w:t>Compar</w:t>
            </w:r>
            <w:r w:rsidR="00640506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son(s)</w:t>
            </w:r>
          </w:p>
        </w:tc>
      </w:tr>
      <w:tr w:rsidR="007D65A5" w:rsidRPr="00F163D0" w14:paraId="6A86E4D5" w14:textId="77777777" w:rsidTr="00F25468">
        <w:tc>
          <w:tcPr>
            <w:tcW w:w="4695" w:type="dxa"/>
          </w:tcPr>
          <w:p w14:paraId="11736A14" w14:textId="77777777" w:rsidR="007D65A5" w:rsidRDefault="007D65A5" w:rsidP="003F5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</w:rPr>
              <w:t>Include papers with or without a comparator group</w:t>
            </w:r>
            <w:r w:rsidR="00E124BA" w:rsidRPr="00F163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EC1B1FD" w14:textId="41038FBB" w:rsidR="00F17BCC" w:rsidRPr="00F163D0" w:rsidRDefault="00F17BCC" w:rsidP="003F5F1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77D6123F" w14:textId="16BB16EF" w:rsidR="007D65A5" w:rsidRPr="00F163D0" w:rsidRDefault="007D65A5" w:rsidP="003F5F1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pplicable</w:t>
            </w:r>
            <w:r w:rsidR="005F0F99"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</w:tr>
      <w:tr w:rsidR="007D65A5" w:rsidRPr="00F163D0" w14:paraId="7AAD9325" w14:textId="77777777" w:rsidTr="00F25468">
        <w:tc>
          <w:tcPr>
            <w:tcW w:w="9350" w:type="dxa"/>
            <w:gridSpan w:val="2"/>
          </w:tcPr>
          <w:p w14:paraId="5405B996" w14:textId="0A47BB18" w:rsidR="007D65A5" w:rsidRPr="00F163D0" w:rsidRDefault="007D65A5" w:rsidP="003F5F14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utcome</w:t>
            </w:r>
          </w:p>
        </w:tc>
      </w:tr>
      <w:tr w:rsidR="007D65A5" w:rsidRPr="00F163D0" w14:paraId="410EFD5A" w14:textId="77777777" w:rsidTr="00F25468">
        <w:tc>
          <w:tcPr>
            <w:tcW w:w="4695" w:type="dxa"/>
          </w:tcPr>
          <w:p w14:paraId="05B06E80" w14:textId="119FDAF4" w:rsidR="007D65A5" w:rsidRPr="00F163D0" w:rsidRDefault="007D65A5" w:rsidP="00F254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ternal outcomes: </w:t>
            </w:r>
          </w:p>
          <w:p w14:paraId="3B74EA13" w14:textId="000CC568" w:rsidR="007D65A5" w:rsidRDefault="007D65A5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mpact on </w:t>
            </w:r>
            <w:r w:rsidR="003216DE"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volvement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articipants themselves (knowledge, skills, empowerment, satisfaction, trust)</w:t>
            </w:r>
          </w:p>
          <w:p w14:paraId="56F717F1" w14:textId="77777777" w:rsidR="00202A5E" w:rsidRPr="00F163D0" w:rsidRDefault="00202A5E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F44A289" w14:textId="63B4E1ED" w:rsidR="007D65A5" w:rsidRDefault="007D65A5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mpact on the services provided by the organization or system (efficiency and cost-effectiveness of services, service availability, services quality and safety, services responsiveness to needs, utilization of services)</w:t>
            </w:r>
          </w:p>
          <w:p w14:paraId="25CB6C6C" w14:textId="77777777" w:rsidR="007E0D7D" w:rsidRPr="00F25468" w:rsidRDefault="007E0D7D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71C2E1F" w14:textId="11E77536" w:rsidR="007D65A5" w:rsidRPr="00F163D0" w:rsidRDefault="007D65A5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mpact on the organization or system (Awareness or knowledge of health issues, support of the organization or system)</w:t>
            </w:r>
          </w:p>
          <w:p w14:paraId="485B28FB" w14:textId="77777777" w:rsidR="007D65A5" w:rsidRPr="00F163D0" w:rsidRDefault="007D65A5" w:rsidP="003F5F14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F22389F" w14:textId="57D9D1A8" w:rsidR="007D65A5" w:rsidRDefault="007D65A5" w:rsidP="003F5F1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ternal outcomes: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</w:p>
          <w:p w14:paraId="727D6432" w14:textId="77777777" w:rsidR="007E0D7D" w:rsidRPr="00F163D0" w:rsidRDefault="007E0D7D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EE3120B" w14:textId="16034D42" w:rsidR="007D65A5" w:rsidRDefault="007D65A5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fluence on the broader public (accountability of organization to patient and public served, staff views on </w:t>
            </w:r>
            <w:r w:rsidR="003216DE"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volvement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formal (written) organization or system policies, explicit change to organization or system process of decision-making, 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additional connections or partnerships with other groups or organizations, funding and resources availability, visibility of organization)</w:t>
            </w:r>
          </w:p>
          <w:p w14:paraId="1874CF38" w14:textId="77777777" w:rsidR="007E0D7D" w:rsidRPr="00F163D0" w:rsidRDefault="007E0D7D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837E13A" w14:textId="440A8A10" w:rsidR="007D65A5" w:rsidRPr="00F163D0" w:rsidRDefault="007D65A5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luence on population healt</w:t>
            </w:r>
            <w:r w:rsidR="006154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</w:t>
            </w:r>
            <w:r w:rsidR="007E0D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luence on population health generally (level of health inequalities, population health status).</w:t>
            </w:r>
          </w:p>
          <w:p w14:paraId="52D3B397" w14:textId="77777777" w:rsidR="007D65A5" w:rsidRPr="00F163D0" w:rsidRDefault="007D65A5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2C82E82" w14:textId="1E9D812C" w:rsidR="007D65A5" w:rsidRDefault="007D65A5" w:rsidP="003F5F1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gregate outcome: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ab/>
            </w:r>
          </w:p>
          <w:p w14:paraId="538D3D84" w14:textId="77777777" w:rsidR="007E0D7D" w:rsidRPr="00F163D0" w:rsidRDefault="007E0D7D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745F941" w14:textId="7980B48C" w:rsidR="007D65A5" w:rsidRPr="00F163D0" w:rsidRDefault="007D65A5" w:rsidP="003F5F1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verall cost-effectiveness of </w:t>
            </w:r>
            <w:r w:rsidR="003216DE"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volvement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rom the standpoint of the healthcare organization or system.</w:t>
            </w:r>
          </w:p>
          <w:p w14:paraId="39FA1F31" w14:textId="739493C1" w:rsidR="007D65A5" w:rsidRPr="00F163D0" w:rsidRDefault="007D65A5" w:rsidP="003F5F14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4B8B7B88" w14:textId="71A96894" w:rsidR="007D65A5" w:rsidRPr="00F25468" w:rsidRDefault="00A215B7" w:rsidP="00F254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Does n</w:t>
            </w:r>
            <w:r w:rsidR="001D14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t report </w:t>
            </w:r>
            <w:r w:rsidR="007D65A5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utcome</w:t>
            </w:r>
            <w:r w:rsidR="00EB07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="007D65A5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ssociated with </w:t>
            </w:r>
            <w:r w:rsidR="009C74AB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PI</w:t>
            </w:r>
            <w:r w:rsidR="007D65A5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</w:tr>
      <w:tr w:rsidR="000F5BFF" w:rsidRPr="00F163D0" w14:paraId="49C7A5C6" w14:textId="77777777" w:rsidTr="00F25468">
        <w:tc>
          <w:tcPr>
            <w:tcW w:w="9350" w:type="dxa"/>
            <w:gridSpan w:val="2"/>
          </w:tcPr>
          <w:p w14:paraId="149C431F" w14:textId="0FBCCE46" w:rsidR="000F5BFF" w:rsidRPr="00F163D0" w:rsidRDefault="000F5BFF" w:rsidP="000F5BFF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etting</w:t>
            </w:r>
          </w:p>
        </w:tc>
      </w:tr>
      <w:tr w:rsidR="00750B73" w:rsidRPr="00F163D0" w14:paraId="29DE24B6" w14:textId="6DACA801" w:rsidTr="00F25468">
        <w:tc>
          <w:tcPr>
            <w:tcW w:w="4695" w:type="dxa"/>
          </w:tcPr>
          <w:p w14:paraId="4A79839C" w14:textId="43ADE52D" w:rsidR="00750B73" w:rsidRPr="00F163D0" w:rsidRDefault="00750B73" w:rsidP="00750B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y type of health or social care settin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ith no geographical restric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in which services are</w:t>
            </w:r>
            <w:r w:rsidRPr="006A28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vid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 in</w:t>
            </w:r>
            <w:r w:rsidRPr="006A28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stitutional, or community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exts</w:t>
            </w:r>
            <w:r w:rsidRPr="006A28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iming to promote and protect among individual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i.e., </w:t>
            </w:r>
            <w:r w:rsidRPr="006A28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, mental, and social well-bein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utcomes</w:t>
            </w:r>
          </w:p>
          <w:p w14:paraId="15D8666D" w14:textId="77777777" w:rsidR="00750B73" w:rsidRPr="00F163D0" w:rsidRDefault="00750B73" w:rsidP="00750B73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32BAE36B" w14:textId="77777777" w:rsidR="00750B73" w:rsidRDefault="00750B73" w:rsidP="00750B73">
            <w:pPr>
              <w:pStyle w:val="Paragraphedeliste"/>
              <w:numPr>
                <w:ilvl w:val="0"/>
                <w:numId w:val="1"/>
              </w:num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ucation outcomes</w:t>
            </w:r>
          </w:p>
          <w:p w14:paraId="46B3615A" w14:textId="77777777" w:rsidR="00750B73" w:rsidRDefault="00750B73" w:rsidP="00750B73">
            <w:pPr>
              <w:pStyle w:val="Paragraphedeliste"/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AAA9F98" w14:textId="77777777" w:rsidR="00750B73" w:rsidRDefault="00750B73" w:rsidP="00750B73">
            <w:pPr>
              <w:pStyle w:val="Paragraphedeliste"/>
              <w:numPr>
                <w:ilvl w:val="0"/>
                <w:numId w:val="1"/>
              </w:num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conomic outcomes </w:t>
            </w:r>
          </w:p>
          <w:p w14:paraId="2EB98B9F" w14:textId="77777777" w:rsidR="00750B73" w:rsidRPr="00DE4484" w:rsidRDefault="00750B73" w:rsidP="00F25468">
            <w:pPr>
              <w:pStyle w:val="Paragraphedeliste"/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3B60F66" w14:textId="1F2E20D7" w:rsidR="00750B73" w:rsidRPr="00F163D0" w:rsidRDefault="00750B73" w:rsidP="00F25468">
            <w:pPr>
              <w:pStyle w:val="Paragraphedeliste"/>
              <w:numPr>
                <w:ilvl w:val="0"/>
                <w:numId w:val="1"/>
              </w:numPr>
              <w:tabs>
                <w:tab w:val="left" w:pos="1089"/>
              </w:tabs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vironmental outcomes</w:t>
            </w:r>
          </w:p>
        </w:tc>
      </w:tr>
      <w:tr w:rsidR="00750B73" w:rsidRPr="00F163D0" w14:paraId="459F7575" w14:textId="77777777" w:rsidTr="00F25468">
        <w:tc>
          <w:tcPr>
            <w:tcW w:w="9350" w:type="dxa"/>
            <w:gridSpan w:val="2"/>
          </w:tcPr>
          <w:p w14:paraId="771A4394" w14:textId="77777777" w:rsidR="00750B73" w:rsidRPr="00F163D0" w:rsidRDefault="00750B73" w:rsidP="00750B73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tudy design</w:t>
            </w:r>
          </w:p>
        </w:tc>
      </w:tr>
      <w:tr w:rsidR="00750B73" w:rsidRPr="00F163D0" w14:paraId="4381247E" w14:textId="77777777" w:rsidTr="00F25468">
        <w:tc>
          <w:tcPr>
            <w:tcW w:w="4695" w:type="dxa"/>
          </w:tcPr>
          <w:p w14:paraId="7E3EC3E9" w14:textId="77777777" w:rsidR="00750B73" w:rsidRPr="00F25468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se study </w:t>
            </w:r>
          </w:p>
          <w:p w14:paraId="48EEAEF7" w14:textId="3FFDD0B7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ert panel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 Delphi study)</w:t>
            </w:r>
          </w:p>
          <w:p w14:paraId="07BB142C" w14:textId="77777777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erimental study (trial)</w:t>
            </w:r>
          </w:p>
          <w:p w14:paraId="487E92BD" w14:textId="2A1CC42E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e.g., </w:t>
            </w: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view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focus groups)</w:t>
            </w:r>
          </w:p>
          <w:p w14:paraId="3AD03DC5" w14:textId="77777777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 methods</w:t>
            </w:r>
          </w:p>
          <w:p w14:paraId="00BF434F" w14:textId="77777777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servational study (cohort, case-control, and cross-sectional)</w:t>
            </w:r>
          </w:p>
          <w:p w14:paraId="25017FC9" w14:textId="61A48CED" w:rsidR="00750B73" w:rsidRPr="00F163D0" w:rsidRDefault="00750B73" w:rsidP="00750B73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4EC46AD3" w14:textId="1E58ADEC" w:rsidR="00750B73" w:rsidRPr="00F25468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thdrawn publications</w:t>
            </w:r>
          </w:p>
          <w:p w14:paraId="3D6DF8E8" w14:textId="77777777" w:rsidR="00750B73" w:rsidRPr="003348EC" w:rsidRDefault="00750B73" w:rsidP="00F25468">
            <w:pPr>
              <w:pStyle w:val="Paragraphedeliste"/>
              <w:rPr>
                <w:lang w:val="en-CA"/>
              </w:rPr>
            </w:pPr>
          </w:p>
          <w:p w14:paraId="6E2F9EA4" w14:textId="7319E5CA" w:rsidR="00750B73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ject protocols</w:t>
            </w:r>
          </w:p>
          <w:p w14:paraId="12DFF984" w14:textId="77777777" w:rsidR="00750B73" w:rsidRPr="00F25468" w:rsidRDefault="00750B73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3F7E790" w14:textId="7ABE9CAF" w:rsidR="00750B73" w:rsidRDefault="0074424F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</w:t>
            </w:r>
            <w:r w:rsidR="00750B73"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views</w:t>
            </w:r>
            <w:r w:rsidR="00750B73"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459014F7" w14:textId="20EABC29" w:rsidR="00750B73" w:rsidRPr="00F25468" w:rsidRDefault="00750B73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50B73" w:rsidRPr="00F163D0" w14:paraId="2D7EDBAB" w14:textId="77777777" w:rsidTr="00F25468">
        <w:tc>
          <w:tcPr>
            <w:tcW w:w="9350" w:type="dxa"/>
            <w:gridSpan w:val="2"/>
          </w:tcPr>
          <w:p w14:paraId="49A72D3A" w14:textId="0B17DEDC" w:rsidR="00750B73" w:rsidRPr="00F163D0" w:rsidRDefault="00750B73" w:rsidP="00750B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ther types of source</w:t>
            </w:r>
          </w:p>
        </w:tc>
      </w:tr>
      <w:tr w:rsidR="00750B73" w:rsidRPr="00F163D0" w14:paraId="391870A1" w14:textId="77777777" w:rsidTr="00F25468">
        <w:tc>
          <w:tcPr>
            <w:tcW w:w="4695" w:type="dxa"/>
          </w:tcPr>
          <w:p w14:paraId="47A9573A" w14:textId="37813681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uide or framework </w:t>
            </w:r>
          </w:p>
          <w:p w14:paraId="501BAE78" w14:textId="2FF9840C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port</w:t>
            </w:r>
          </w:p>
          <w:p w14:paraId="7C5F8B3E" w14:textId="47CD8385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ol </w:t>
            </w:r>
          </w:p>
          <w:p w14:paraId="7B920A57" w14:textId="77777777" w:rsidR="00750B73" w:rsidRPr="00F163D0" w:rsidRDefault="00750B73" w:rsidP="00750B73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4FBF0AF" w14:textId="77777777" w:rsidR="00750B73" w:rsidRPr="00F163D0" w:rsidRDefault="00750B73" w:rsidP="00750B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5D0FB696" w14:textId="7E3C7F73" w:rsidR="00750B73" w:rsidRDefault="00750B73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2" w:name="_Hlk145418757"/>
            <w:r w:rsidRPr="002E6F9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es not report the method by which the guide, framework, report, or tool was created.</w:t>
            </w:r>
          </w:p>
          <w:p w14:paraId="6E1C221C" w14:textId="77777777" w:rsidR="00750B73" w:rsidRPr="00F25468" w:rsidRDefault="00750B73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5BD295B" w14:textId="6E0B3C8D" w:rsidR="00750B73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itorial material (e.g. blogs, interviews, letters, newsletters)</w:t>
            </w:r>
          </w:p>
          <w:p w14:paraId="7D393AFC" w14:textId="77777777" w:rsidR="00750B73" w:rsidRPr="00F25468" w:rsidRDefault="00750B73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71EF4CC" w14:textId="26A57041" w:rsidR="00750B73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n-authored records (anonymous)</w:t>
            </w:r>
          </w:p>
          <w:p w14:paraId="758C23A0" w14:textId="77777777" w:rsidR="00750B73" w:rsidRPr="00F163D0" w:rsidRDefault="00750B73" w:rsidP="00F25468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9C80DF0" w14:textId="77777777" w:rsidR="00750B73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Non-traceable appendices or parts of documents</w:t>
            </w:r>
          </w:p>
          <w:p w14:paraId="2870686A" w14:textId="77777777" w:rsidR="00750B73" w:rsidRPr="00F25468" w:rsidRDefault="00750B73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F47C4AF" w14:textId="150F1B03" w:rsidR="00750B73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Videos and audio records </w:t>
            </w:r>
          </w:p>
          <w:p w14:paraId="56C4299D" w14:textId="77777777" w:rsidR="00750B73" w:rsidRPr="00F25468" w:rsidRDefault="00750B73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E40F60E" w14:textId="1A448BF3" w:rsidR="00750B73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54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esentations (e.g., slides) </w:t>
            </w:r>
            <w:bookmarkEnd w:id="2"/>
          </w:p>
          <w:p w14:paraId="147A190C" w14:textId="77777777" w:rsidR="00750B73" w:rsidRPr="00F25468" w:rsidRDefault="00750B73" w:rsidP="00F254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E6DF62D" w14:textId="77777777" w:rsidR="00750B73" w:rsidRPr="00F163D0" w:rsidRDefault="00750B73" w:rsidP="00750B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pinion texts </w:t>
            </w:r>
          </w:p>
          <w:p w14:paraId="2BEB7340" w14:textId="65B5E5E2" w:rsidR="00750B73" w:rsidRPr="00F163D0" w:rsidRDefault="00750B73" w:rsidP="00750B73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B73" w:rsidRPr="00F163D0" w14:paraId="1DAB3B18" w14:textId="77777777" w:rsidTr="00F25468">
        <w:tc>
          <w:tcPr>
            <w:tcW w:w="9350" w:type="dxa"/>
            <w:gridSpan w:val="2"/>
          </w:tcPr>
          <w:p w14:paraId="70704245" w14:textId="424F5781" w:rsidR="00750B73" w:rsidRPr="00F163D0" w:rsidRDefault="00750B73" w:rsidP="00750B73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56709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lastRenderedPageBreak/>
              <w:t xml:space="preserve">Language </w:t>
            </w:r>
          </w:p>
        </w:tc>
      </w:tr>
      <w:tr w:rsidR="00750B73" w:rsidRPr="00F163D0" w14:paraId="27BCC4AD" w14:textId="77777777" w:rsidTr="00F25468">
        <w:tc>
          <w:tcPr>
            <w:tcW w:w="4695" w:type="dxa"/>
          </w:tcPr>
          <w:p w14:paraId="0F9C76E5" w14:textId="4BF577B1" w:rsidR="00750B73" w:rsidRDefault="00750B73" w:rsidP="00750B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5670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y language </w:t>
            </w:r>
          </w:p>
          <w:p w14:paraId="2A5B1A29" w14:textId="39D63AFF" w:rsidR="00750B73" w:rsidRPr="00456709" w:rsidRDefault="00750B73" w:rsidP="00750B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0407510B" w14:textId="22FD9752" w:rsidR="00750B73" w:rsidRPr="00F163D0" w:rsidRDefault="00750B73" w:rsidP="00750B73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pplicable</w:t>
            </w:r>
          </w:p>
        </w:tc>
      </w:tr>
      <w:tr w:rsidR="00750B73" w:rsidRPr="00F163D0" w14:paraId="66B86F9C" w14:textId="77777777" w:rsidTr="00F25468">
        <w:tc>
          <w:tcPr>
            <w:tcW w:w="9350" w:type="dxa"/>
            <w:gridSpan w:val="2"/>
          </w:tcPr>
          <w:p w14:paraId="4071BEFB" w14:textId="4B377C0A" w:rsidR="00750B73" w:rsidRPr="00456709" w:rsidRDefault="00750B73" w:rsidP="00750B73">
            <w:pPr>
              <w:tabs>
                <w:tab w:val="left" w:pos="1089"/>
              </w:tabs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456709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ata of publication</w:t>
            </w:r>
          </w:p>
        </w:tc>
      </w:tr>
      <w:tr w:rsidR="00750B73" w:rsidRPr="00F163D0" w14:paraId="528E3340" w14:textId="77777777" w:rsidTr="00F25468">
        <w:tc>
          <w:tcPr>
            <w:tcW w:w="4695" w:type="dxa"/>
          </w:tcPr>
          <w:p w14:paraId="73B3E768" w14:textId="75A2F7CF" w:rsidR="00750B73" w:rsidRDefault="00750B73" w:rsidP="00750B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y data of publication</w:t>
            </w:r>
          </w:p>
          <w:p w14:paraId="7F0A486B" w14:textId="0597D92E" w:rsidR="00750B73" w:rsidRPr="00456709" w:rsidRDefault="00750B73" w:rsidP="00750B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5" w:type="dxa"/>
          </w:tcPr>
          <w:p w14:paraId="4889339F" w14:textId="0809A3EF" w:rsidR="00750B73" w:rsidRPr="00F163D0" w:rsidRDefault="00750B73" w:rsidP="00750B73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163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pplicable</w:t>
            </w:r>
          </w:p>
        </w:tc>
      </w:tr>
    </w:tbl>
    <w:p w14:paraId="5F4BE002" w14:textId="3E58365E" w:rsidR="009C6F9A" w:rsidRPr="00F163D0" w:rsidRDefault="009C6F9A" w:rsidP="00F2546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C6F9A" w:rsidRPr="00F163D0" w:rsidSect="005E22A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C4748" w14:textId="77777777" w:rsidR="001206CF" w:rsidRDefault="001206CF" w:rsidP="00C13CA7">
      <w:pPr>
        <w:spacing w:after="0" w:line="240" w:lineRule="auto"/>
      </w:pPr>
      <w:r>
        <w:separator/>
      </w:r>
    </w:p>
  </w:endnote>
  <w:endnote w:type="continuationSeparator" w:id="0">
    <w:p w14:paraId="1ED962B9" w14:textId="77777777" w:rsidR="001206CF" w:rsidRDefault="001206CF" w:rsidP="00C13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5ED57" w14:textId="77777777" w:rsidR="00D955F7" w:rsidRDefault="00D955F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BDA5D" w14:textId="77777777" w:rsidR="00080F78" w:rsidRPr="00C13CA7" w:rsidRDefault="00080F78" w:rsidP="00C13CA7">
    <w:pPr>
      <w:pStyle w:val="Pieddepage"/>
      <w:jc w:val="right"/>
      <w:rPr>
        <w:sz w:val="20"/>
        <w:szCs w:val="20"/>
      </w:rPr>
    </w:pPr>
    <w:r w:rsidRPr="00C13CA7">
      <w:rPr>
        <w:sz w:val="20"/>
        <w:szCs w:val="20"/>
      </w:rPr>
      <w:t xml:space="preserve">Page </w:t>
    </w:r>
    <w:r w:rsidRPr="00C13CA7">
      <w:rPr>
        <w:b/>
        <w:sz w:val="20"/>
        <w:szCs w:val="20"/>
      </w:rPr>
      <w:fldChar w:fldCharType="begin"/>
    </w:r>
    <w:r w:rsidRPr="00C13CA7">
      <w:rPr>
        <w:b/>
        <w:sz w:val="20"/>
        <w:szCs w:val="20"/>
      </w:rPr>
      <w:instrText xml:space="preserve"> PAGE  \* Arabic  \* MERGEFORMAT </w:instrText>
    </w:r>
    <w:r w:rsidRPr="00C13CA7">
      <w:rPr>
        <w:b/>
        <w:sz w:val="20"/>
        <w:szCs w:val="20"/>
      </w:rPr>
      <w:fldChar w:fldCharType="separate"/>
    </w:r>
    <w:r>
      <w:rPr>
        <w:b/>
        <w:noProof/>
        <w:sz w:val="20"/>
        <w:szCs w:val="20"/>
      </w:rPr>
      <w:t>10</w:t>
    </w:r>
    <w:r w:rsidRPr="00C13CA7">
      <w:rPr>
        <w:b/>
        <w:sz w:val="20"/>
        <w:szCs w:val="20"/>
      </w:rPr>
      <w:fldChar w:fldCharType="end"/>
    </w:r>
    <w:r w:rsidRPr="00C13CA7">
      <w:rPr>
        <w:sz w:val="20"/>
        <w:szCs w:val="20"/>
      </w:rPr>
      <w:t xml:space="preserve"> of </w:t>
    </w:r>
    <w:r w:rsidR="00D955F7">
      <w:fldChar w:fldCharType="begin"/>
    </w:r>
    <w:r w:rsidR="00D955F7">
      <w:instrText xml:space="preserve"> NUMPAGES  \* Arabic  \* MERGEFORMAT </w:instrText>
    </w:r>
    <w:r w:rsidR="00D955F7">
      <w:fldChar w:fldCharType="separate"/>
    </w:r>
    <w:r>
      <w:rPr>
        <w:b/>
        <w:noProof/>
        <w:sz w:val="20"/>
        <w:szCs w:val="20"/>
      </w:rPr>
      <w:t>10</w:t>
    </w:r>
    <w:r w:rsidR="00D955F7">
      <w:rPr>
        <w:b/>
        <w:noProof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D67CF" w14:textId="77777777" w:rsidR="00D955F7" w:rsidRDefault="00D955F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E7EF8" w14:textId="77777777" w:rsidR="001206CF" w:rsidRDefault="001206CF" w:rsidP="00C13CA7">
      <w:pPr>
        <w:spacing w:after="0" w:line="240" w:lineRule="auto"/>
      </w:pPr>
      <w:r>
        <w:separator/>
      </w:r>
    </w:p>
  </w:footnote>
  <w:footnote w:type="continuationSeparator" w:id="0">
    <w:p w14:paraId="3A0E506C" w14:textId="77777777" w:rsidR="001206CF" w:rsidRDefault="001206CF" w:rsidP="00C13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5C194" w14:textId="77777777" w:rsidR="00D955F7" w:rsidRDefault="00D955F7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4093A" w14:textId="77777777" w:rsidR="00080F78" w:rsidRDefault="00080F78" w:rsidP="008D651D">
    <w:pPr>
      <w:pStyle w:val="En-tte"/>
      <w:jc w:val="both"/>
      <w:rPr>
        <w:sz w:val="18"/>
        <w:szCs w:val="18"/>
      </w:rPr>
    </w:pPr>
    <w:r w:rsidRPr="008B369E">
      <w:rPr>
        <w:sz w:val="18"/>
        <w:szCs w:val="18"/>
      </w:rPr>
      <w:t xml:space="preserve">Strategies for involving patients and the public in scaling initiatives in health and social services: a scoping </w:t>
    </w:r>
    <w:proofErr w:type="gramStart"/>
    <w:r w:rsidRPr="008B369E">
      <w:rPr>
        <w:sz w:val="18"/>
        <w:szCs w:val="18"/>
      </w:rPr>
      <w:t>review</w:t>
    </w:r>
    <w:proofErr w:type="gramEnd"/>
  </w:p>
  <w:p w14:paraId="046C7244" w14:textId="77777777" w:rsidR="00D955F7" w:rsidRPr="00D955F7" w:rsidRDefault="00D955F7" w:rsidP="00D955F7">
    <w:pPr>
      <w:pStyle w:val="En-tte"/>
      <w:jc w:val="both"/>
      <w:rPr>
        <w:sz w:val="18"/>
        <w:szCs w:val="18"/>
      </w:rPr>
    </w:pPr>
    <w:r w:rsidRPr="00D955F7">
      <w:rPr>
        <w:sz w:val="18"/>
        <w:szCs w:val="18"/>
      </w:rPr>
      <w:t>Corôa et al. 2024</w:t>
    </w:r>
  </w:p>
  <w:p w14:paraId="76B2046C" w14:textId="77777777" w:rsidR="00D955F7" w:rsidRPr="008B369E" w:rsidRDefault="00D955F7" w:rsidP="008D651D">
    <w:pPr>
      <w:pStyle w:val="En-tte"/>
      <w:jc w:val="both"/>
      <w:rPr>
        <w:sz w:val="18"/>
        <w:szCs w:val="18"/>
      </w:rPr>
    </w:pPr>
  </w:p>
  <w:p w14:paraId="53FF8AF7" w14:textId="323AE056" w:rsidR="00080F78" w:rsidRPr="008D651D" w:rsidRDefault="00080F78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71C24" w14:textId="77777777" w:rsidR="00D955F7" w:rsidRDefault="00D955F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A30F8"/>
    <w:multiLevelType w:val="hybridMultilevel"/>
    <w:tmpl w:val="710A2CFE"/>
    <w:lvl w:ilvl="0" w:tplc="6CCA04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A26474"/>
    <w:multiLevelType w:val="hybridMultilevel"/>
    <w:tmpl w:val="1DD0304A"/>
    <w:lvl w:ilvl="0" w:tplc="27B4A9F6">
      <w:start w:val="1"/>
      <w:numFmt w:val="bullet"/>
      <w:lvlText w:val=".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625D55"/>
    <w:multiLevelType w:val="hybridMultilevel"/>
    <w:tmpl w:val="E68079E8"/>
    <w:lvl w:ilvl="0" w:tplc="341471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1474998">
    <w:abstractNumId w:val="2"/>
  </w:num>
  <w:num w:numId="2" w16cid:durableId="1086727618">
    <w:abstractNumId w:val="1"/>
  </w:num>
  <w:num w:numId="3" w16cid:durableId="1387606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9C6F9A"/>
    <w:rsid w:val="0002578A"/>
    <w:rsid w:val="000365DF"/>
    <w:rsid w:val="000419E5"/>
    <w:rsid w:val="00042758"/>
    <w:rsid w:val="00046ED4"/>
    <w:rsid w:val="00076B60"/>
    <w:rsid w:val="00080F78"/>
    <w:rsid w:val="000A6EBF"/>
    <w:rsid w:val="000D5DF2"/>
    <w:rsid w:val="000F5BFF"/>
    <w:rsid w:val="00114B17"/>
    <w:rsid w:val="00116EB9"/>
    <w:rsid w:val="001206CF"/>
    <w:rsid w:val="00135893"/>
    <w:rsid w:val="001457A2"/>
    <w:rsid w:val="00171228"/>
    <w:rsid w:val="0017331C"/>
    <w:rsid w:val="00174EEB"/>
    <w:rsid w:val="001849DB"/>
    <w:rsid w:val="001B3709"/>
    <w:rsid w:val="001B7B87"/>
    <w:rsid w:val="001C4D94"/>
    <w:rsid w:val="001D02C8"/>
    <w:rsid w:val="001D0F9B"/>
    <w:rsid w:val="001D14C1"/>
    <w:rsid w:val="00202A5E"/>
    <w:rsid w:val="002154CB"/>
    <w:rsid w:val="00217508"/>
    <w:rsid w:val="00220869"/>
    <w:rsid w:val="00257A26"/>
    <w:rsid w:val="00274D36"/>
    <w:rsid w:val="002813B1"/>
    <w:rsid w:val="002B3FD4"/>
    <w:rsid w:val="002B5E51"/>
    <w:rsid w:val="002B5E75"/>
    <w:rsid w:val="002D027A"/>
    <w:rsid w:val="002D2F7E"/>
    <w:rsid w:val="002E6F9D"/>
    <w:rsid w:val="002F31F6"/>
    <w:rsid w:val="00303975"/>
    <w:rsid w:val="00305750"/>
    <w:rsid w:val="003216DE"/>
    <w:rsid w:val="003348EC"/>
    <w:rsid w:val="003520DA"/>
    <w:rsid w:val="00356AD8"/>
    <w:rsid w:val="00392F52"/>
    <w:rsid w:val="00395C2D"/>
    <w:rsid w:val="003B122B"/>
    <w:rsid w:val="003B47E8"/>
    <w:rsid w:val="003F1E7D"/>
    <w:rsid w:val="003F5F14"/>
    <w:rsid w:val="003F7824"/>
    <w:rsid w:val="00406E7D"/>
    <w:rsid w:val="004153C6"/>
    <w:rsid w:val="00417E1F"/>
    <w:rsid w:val="004379D7"/>
    <w:rsid w:val="00442283"/>
    <w:rsid w:val="004441B3"/>
    <w:rsid w:val="004461FC"/>
    <w:rsid w:val="004509B4"/>
    <w:rsid w:val="00456709"/>
    <w:rsid w:val="00496C39"/>
    <w:rsid w:val="00497D5F"/>
    <w:rsid w:val="004A06C2"/>
    <w:rsid w:val="004A1536"/>
    <w:rsid w:val="004A36D1"/>
    <w:rsid w:val="004B6404"/>
    <w:rsid w:val="004D041C"/>
    <w:rsid w:val="0051781B"/>
    <w:rsid w:val="005655A3"/>
    <w:rsid w:val="0057184A"/>
    <w:rsid w:val="0059309C"/>
    <w:rsid w:val="005A21AF"/>
    <w:rsid w:val="005B1F70"/>
    <w:rsid w:val="005E00E5"/>
    <w:rsid w:val="005E22AF"/>
    <w:rsid w:val="005F0F99"/>
    <w:rsid w:val="006024BF"/>
    <w:rsid w:val="006038D0"/>
    <w:rsid w:val="00607ADD"/>
    <w:rsid w:val="006154C0"/>
    <w:rsid w:val="0062627A"/>
    <w:rsid w:val="00640506"/>
    <w:rsid w:val="006437B1"/>
    <w:rsid w:val="0064571E"/>
    <w:rsid w:val="00650921"/>
    <w:rsid w:val="00657CA1"/>
    <w:rsid w:val="00674B8B"/>
    <w:rsid w:val="00680474"/>
    <w:rsid w:val="00682B98"/>
    <w:rsid w:val="0069263E"/>
    <w:rsid w:val="006A2850"/>
    <w:rsid w:val="0072615E"/>
    <w:rsid w:val="007411FB"/>
    <w:rsid w:val="0074424F"/>
    <w:rsid w:val="00750B73"/>
    <w:rsid w:val="00772E9D"/>
    <w:rsid w:val="007B25E2"/>
    <w:rsid w:val="007C77ED"/>
    <w:rsid w:val="007D0133"/>
    <w:rsid w:val="007D2FAD"/>
    <w:rsid w:val="007D65A5"/>
    <w:rsid w:val="007E0D7D"/>
    <w:rsid w:val="007E69A0"/>
    <w:rsid w:val="00811551"/>
    <w:rsid w:val="00816D84"/>
    <w:rsid w:val="00817A8D"/>
    <w:rsid w:val="008202AA"/>
    <w:rsid w:val="008209A6"/>
    <w:rsid w:val="00841A74"/>
    <w:rsid w:val="00855F93"/>
    <w:rsid w:val="0087005B"/>
    <w:rsid w:val="0087052E"/>
    <w:rsid w:val="00873643"/>
    <w:rsid w:val="00881A46"/>
    <w:rsid w:val="00887330"/>
    <w:rsid w:val="008C7A89"/>
    <w:rsid w:val="008D651D"/>
    <w:rsid w:val="008E14E2"/>
    <w:rsid w:val="008E3B82"/>
    <w:rsid w:val="008F1927"/>
    <w:rsid w:val="008F6D70"/>
    <w:rsid w:val="009120FF"/>
    <w:rsid w:val="009218C1"/>
    <w:rsid w:val="00923942"/>
    <w:rsid w:val="00923C00"/>
    <w:rsid w:val="0098674A"/>
    <w:rsid w:val="009A520C"/>
    <w:rsid w:val="009B397F"/>
    <w:rsid w:val="009C6F9A"/>
    <w:rsid w:val="009C74AB"/>
    <w:rsid w:val="009F227A"/>
    <w:rsid w:val="009F6B8B"/>
    <w:rsid w:val="00A01A3A"/>
    <w:rsid w:val="00A215B7"/>
    <w:rsid w:val="00A46BDD"/>
    <w:rsid w:val="00A73A6B"/>
    <w:rsid w:val="00A745A9"/>
    <w:rsid w:val="00AB0F52"/>
    <w:rsid w:val="00AC5C24"/>
    <w:rsid w:val="00AD0DEF"/>
    <w:rsid w:val="00AD2A12"/>
    <w:rsid w:val="00AD6795"/>
    <w:rsid w:val="00AD6C40"/>
    <w:rsid w:val="00AD7866"/>
    <w:rsid w:val="00AF4D7E"/>
    <w:rsid w:val="00B030D3"/>
    <w:rsid w:val="00B0730F"/>
    <w:rsid w:val="00B43301"/>
    <w:rsid w:val="00B67E67"/>
    <w:rsid w:val="00B73612"/>
    <w:rsid w:val="00B739A0"/>
    <w:rsid w:val="00B77919"/>
    <w:rsid w:val="00B8355C"/>
    <w:rsid w:val="00B84741"/>
    <w:rsid w:val="00B855D7"/>
    <w:rsid w:val="00B931CC"/>
    <w:rsid w:val="00B96BDB"/>
    <w:rsid w:val="00BA6216"/>
    <w:rsid w:val="00BD47DB"/>
    <w:rsid w:val="00C12681"/>
    <w:rsid w:val="00C13CA7"/>
    <w:rsid w:val="00C156F7"/>
    <w:rsid w:val="00C26CE4"/>
    <w:rsid w:val="00C33BFF"/>
    <w:rsid w:val="00C50723"/>
    <w:rsid w:val="00C65BCE"/>
    <w:rsid w:val="00CA51DE"/>
    <w:rsid w:val="00CC33DD"/>
    <w:rsid w:val="00CD09CF"/>
    <w:rsid w:val="00CF7A99"/>
    <w:rsid w:val="00D02520"/>
    <w:rsid w:val="00D050BE"/>
    <w:rsid w:val="00D1129F"/>
    <w:rsid w:val="00D955F7"/>
    <w:rsid w:val="00DA0008"/>
    <w:rsid w:val="00DA2583"/>
    <w:rsid w:val="00DB3036"/>
    <w:rsid w:val="00DB7255"/>
    <w:rsid w:val="00DC2F8D"/>
    <w:rsid w:val="00DD6803"/>
    <w:rsid w:val="00E04737"/>
    <w:rsid w:val="00E124BA"/>
    <w:rsid w:val="00E20751"/>
    <w:rsid w:val="00E225FF"/>
    <w:rsid w:val="00E23245"/>
    <w:rsid w:val="00E260BC"/>
    <w:rsid w:val="00E30377"/>
    <w:rsid w:val="00E31D3A"/>
    <w:rsid w:val="00E37E15"/>
    <w:rsid w:val="00E47EA9"/>
    <w:rsid w:val="00E620E6"/>
    <w:rsid w:val="00E75394"/>
    <w:rsid w:val="00EA7F34"/>
    <w:rsid w:val="00EB0744"/>
    <w:rsid w:val="00EF445F"/>
    <w:rsid w:val="00F059FA"/>
    <w:rsid w:val="00F163D0"/>
    <w:rsid w:val="00F17BCC"/>
    <w:rsid w:val="00F22E42"/>
    <w:rsid w:val="00F244FB"/>
    <w:rsid w:val="00F25468"/>
    <w:rsid w:val="00F30267"/>
    <w:rsid w:val="00F673F5"/>
    <w:rsid w:val="00FA2219"/>
    <w:rsid w:val="00FA605F"/>
    <w:rsid w:val="00FB7351"/>
    <w:rsid w:val="00FC3B5D"/>
    <w:rsid w:val="00FC5318"/>
    <w:rsid w:val="00FD6CB3"/>
    <w:rsid w:val="00FD7942"/>
    <w:rsid w:val="00FE6374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2C86E"/>
  <w15:docId w15:val="{9A031B96-213E-3D46-B762-F638D0EF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13CA7"/>
    <w:pPr>
      <w:keepNext/>
      <w:keepLines/>
      <w:spacing w:after="240" w:line="240" w:lineRule="auto"/>
      <w:outlineLvl w:val="0"/>
    </w:pPr>
    <w:rPr>
      <w:rFonts w:eastAsiaTheme="majorEastAsia" w:cstheme="majorBidi"/>
      <w:bCs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13CA7"/>
    <w:rPr>
      <w:rFonts w:eastAsiaTheme="majorEastAsia" w:cstheme="majorBidi"/>
      <w:bCs/>
      <w:lang w:val="en-CA"/>
    </w:rPr>
  </w:style>
  <w:style w:type="table" w:styleId="Grilledutableau">
    <w:name w:val="Table Grid"/>
    <w:basedOn w:val="TableauNormal"/>
    <w:uiPriority w:val="59"/>
    <w:rsid w:val="003B1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1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155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81155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13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3CA7"/>
  </w:style>
  <w:style w:type="paragraph" w:styleId="Pieddepage">
    <w:name w:val="footer"/>
    <w:basedOn w:val="Normal"/>
    <w:link w:val="PieddepageCar"/>
    <w:uiPriority w:val="99"/>
    <w:unhideWhenUsed/>
    <w:rsid w:val="00C13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3CA7"/>
  </w:style>
  <w:style w:type="character" w:styleId="Marquedecommentaire">
    <w:name w:val="annotation reference"/>
    <w:basedOn w:val="Policepardfaut"/>
    <w:uiPriority w:val="99"/>
    <w:semiHidden/>
    <w:unhideWhenUsed/>
    <w:rsid w:val="006509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09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09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09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092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B73612"/>
    <w:pPr>
      <w:spacing w:line="24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B73612"/>
    <w:rPr>
      <w:rFonts w:ascii="Calibri" w:hAnsi="Calibri"/>
      <w:noProof/>
      <w:sz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F1927"/>
    <w:pPr>
      <w:spacing w:before="480" w:after="0" w:line="276" w:lineRule="auto"/>
      <w:outlineLvl w:val="9"/>
    </w:pPr>
    <w:rPr>
      <w:rFonts w:asciiTheme="majorHAnsi" w:hAnsiTheme="majorHAnsi"/>
      <w:b/>
      <w:color w:val="365F91" w:themeColor="accent1" w:themeShade="BF"/>
      <w:sz w:val="28"/>
      <w:szCs w:val="28"/>
      <w:lang w:val="en-US" w:eastAsia="ja-JP"/>
    </w:rPr>
  </w:style>
  <w:style w:type="paragraph" w:styleId="TM1">
    <w:name w:val="toc 1"/>
    <w:basedOn w:val="Normal"/>
    <w:next w:val="Normal"/>
    <w:autoRedefine/>
    <w:uiPriority w:val="39"/>
    <w:unhideWhenUsed/>
    <w:rsid w:val="008F1927"/>
    <w:pPr>
      <w:spacing w:after="100"/>
    </w:pPr>
  </w:style>
  <w:style w:type="character" w:styleId="Hyperlien">
    <w:name w:val="Hyperlink"/>
    <w:basedOn w:val="Policepardfaut"/>
    <w:uiPriority w:val="99"/>
    <w:unhideWhenUsed/>
    <w:rsid w:val="008F1927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A73A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3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214A507C6514DB8CF1B6FC39D4109" ma:contentTypeVersion="15" ma:contentTypeDescription="Create a new document." ma:contentTypeScope="" ma:versionID="2a52024a0194504e1be5f3a984019e04">
  <xsd:schema xmlns:xsd="http://www.w3.org/2001/XMLSchema" xmlns:xs="http://www.w3.org/2001/XMLSchema" xmlns:p="http://schemas.microsoft.com/office/2006/metadata/properties" xmlns:ns3="b6e61fb2-0fa1-4e22-a497-073125f2a0e8" xmlns:ns4="ecd0f0aa-63cf-49f4-a9fa-ded9213e93f9" targetNamespace="http://schemas.microsoft.com/office/2006/metadata/properties" ma:root="true" ma:fieldsID="c82a7818d585b2701e997096320f03ca" ns3:_="" ns4:_="">
    <xsd:import namespace="b6e61fb2-0fa1-4e22-a497-073125f2a0e8"/>
    <xsd:import namespace="ecd0f0aa-63cf-49f4-a9fa-ded9213e93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61fb2-0fa1-4e22-a497-073125f2a0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0f0aa-63cf-49f4-a9fa-ded9213e9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d0f0aa-63cf-49f4-a9fa-ded9213e93f9" xsi:nil="true"/>
  </documentManagement>
</p:properties>
</file>

<file path=customXml/itemProps1.xml><?xml version="1.0" encoding="utf-8"?>
<ds:datastoreItem xmlns:ds="http://schemas.openxmlformats.org/officeDocument/2006/customXml" ds:itemID="{EFAFC0E8-74A3-4F97-AE53-4F15328017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5F08D9-CE04-44BB-BA9E-B2DE7F683F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e61fb2-0fa1-4e22-a497-073125f2a0e8"/>
    <ds:schemaRef ds:uri="ecd0f0aa-63cf-49f4-a9fa-ded9213e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FB8082-36C1-4EE3-88BF-79FB754A6A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DA0F96-48B6-4501-AECC-E423AFE43404}">
  <ds:schemaRefs>
    <ds:schemaRef ds:uri="http://schemas.microsoft.com/office/2006/metadata/properties"/>
    <ds:schemaRef ds:uri="http://schemas.microsoft.com/office/infopath/2007/PartnerControls"/>
    <ds:schemaRef ds:uri="ecd0f0aa-63cf-49f4-a9fa-ded9213e93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680</Words>
  <Characters>3746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. Michael's</Company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fa Zarin</dc:creator>
  <cp:lastModifiedBy>Roberta De Carvalho Corôa</cp:lastModifiedBy>
  <cp:revision>116</cp:revision>
  <dcterms:created xsi:type="dcterms:W3CDTF">2023-10-04T14:04:00Z</dcterms:created>
  <dcterms:modified xsi:type="dcterms:W3CDTF">2024-04-28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214A507C6514DB8CF1B6FC39D4109</vt:lpwstr>
  </property>
</Properties>
</file>